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/>
      </w:pPr>
      <w:r>
        <w:rPr>
          <w:b/>
          <w:bCs/>
          <w:lang w:val="en-GB"/>
        </w:rPr>
        <w:t xml:space="preserve">Table S3. </w:t>
      </w:r>
      <w:r>
        <w:rPr>
          <w:bCs/>
          <w:lang w:val="en-GB"/>
        </w:rPr>
        <w:t>Functional classification of up</w:t>
      </w:r>
      <w:r>
        <w:rPr>
          <w:bCs/>
          <w:lang w:val="en-US"/>
        </w:rPr>
        <w:t xml:space="preserve">-regulated genes in </w:t>
      </w:r>
      <w:r>
        <w:rPr>
          <w:bCs/>
          <w:i/>
          <w:iCs/>
          <w:lang w:val="en-US"/>
        </w:rPr>
        <w:t>P. aeruginosa</w:t>
      </w:r>
      <w:r>
        <w:rPr>
          <w:bCs/>
          <w:lang w:val="en-US"/>
        </w:rPr>
        <w:t>-stimulated TG cells</w:t>
      </w:r>
    </w:p>
    <w:p>
      <w:pPr>
        <w:pStyle w:val="NormalWeb"/>
        <w:spacing w:lineRule="auto" w:line="480" w:before="0" w:after="0"/>
        <w:jc w:val="both"/>
        <w:rPr>
          <w:bCs/>
          <w:lang w:val="en-US"/>
        </w:rPr>
      </w:pPr>
      <w:r>
        <w:rPr>
          <w:bCs/>
          <w:lang w:val="en-US"/>
        </w:rPr>
      </w:r>
    </w:p>
    <w:tbl>
      <w:tblPr>
        <w:tblW w:w="993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5474"/>
        <w:gridCol w:w="69"/>
        <w:gridCol w:w="160"/>
        <w:gridCol w:w="3"/>
        <w:gridCol w:w="897"/>
        <w:gridCol w:w="995"/>
        <w:gridCol w:w="1137"/>
      </w:tblGrid>
      <w:tr>
        <w:trPr>
          <w:trHeight w:val="165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bookmarkStart w:id="0" w:name="RANGE!A1%3AE107"/>
            <w:r>
              <w:rPr>
                <w:rFonts w:cs="Arial" w:ascii="Arial" w:hAnsi="Arial"/>
                <w:b/>
                <w:bCs/>
                <w:sz w:val="16"/>
                <w:szCs w:val="16"/>
              </w:rPr>
              <w:t>Category</w:t>
            </w:r>
            <w:bookmarkEnd w:id="0"/>
          </w:p>
        </w:tc>
        <w:tc>
          <w:tcPr>
            <w:tcW w:w="57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 No.</w:t>
            </w:r>
          </w:p>
        </w:tc>
      </w:tr>
      <w:tr>
        <w:trPr>
          <w:trHeight w:val="165" w:hRule="atLeast"/>
        </w:trPr>
        <w:tc>
          <w:tcPr>
            <w:tcW w:w="690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mokines/ Cytokines/ Growth factor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hemokine (C-X-C motif) ligand 10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XCL1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.8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565</w:t>
            </w:r>
          </w:p>
        </w:tc>
      </w:tr>
      <w:tr>
        <w:trPr>
          <w:trHeight w:val="126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hemokine (C-X-C motif) ligand 1 (melanoma growth stimulating activity, alpha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XCL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6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511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leukin 1, bet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B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76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leukin 1, alph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2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75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eukemia inhibitory factor (cholinergic differentiation factor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309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leukin 1 family, member 9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F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0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9618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leukin 3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3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12631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Insulin-like growth factor 2 (somatomedin A), transcript variant 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GF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07139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olony stimulating factor 2 (granulocyte-macrophage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SF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4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758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feron, kapp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FNK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0124</w:t>
            </w:r>
          </w:p>
        </w:tc>
      </w:tr>
      <w:tr>
        <w:trPr>
          <w:trHeight w:val="60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hemokine (C-C motif) ligand 20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L2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591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hemokine (C-X-C motif) ligand 11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XCL1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409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Tumor necrosis factor (TNF superfamily, member 2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94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Tumor necrosis factor (ligand) superfamily, member 14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SF1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807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ransforming growth factor, alpha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F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236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olony stimulating factor 3 (granulocyte)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SF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759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Interleukin 24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2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850</w:t>
            </w:r>
          </w:p>
        </w:tc>
      </w:tr>
      <w:tr>
        <w:trPr>
          <w:trHeight w:val="16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0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90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ammatory response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entraxin-related gene, rapidly induced by IL-1 bet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X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852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uperoxide dismutase 2, mitochondrial, nuclear gene encoding mitochondrial protein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D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636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omplement factor B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B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2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710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100 calcium binding protein A8 (calgranulin A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0A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964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Defensin, beta 4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FB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942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eptidase inhibitor 3, skin-derived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638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100 calcium binding protein A12 (calgranulin C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0A1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621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100 calcium binding protein A7 (psoriasin 1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0A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963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Defensin, beta 103A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FB103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661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100 calcium binding protein A9 (calgranulin B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0A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965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Thrombomodulin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B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361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100 calcium binding protein A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0A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960</w:t>
            </w:r>
          </w:p>
        </w:tc>
      </w:tr>
      <w:tr>
        <w:trPr>
          <w:trHeight w:val="16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0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90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trix remodeling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lasminogen activator, urokinase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U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9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658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rpin peptidase inhibitor, clade B (ovalbumin), member 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PINB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919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rpin peptidase inhibitor, clade B (ovalbumin), member 4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PINB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974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Matrix metallopeptidase 1 (interstitial collagenase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MP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421</w:t>
            </w:r>
          </w:p>
        </w:tc>
      </w:tr>
      <w:tr>
        <w:trPr>
          <w:trHeight w:val="165" w:hRule="atLeast"/>
        </w:trPr>
        <w:tc>
          <w:tcPr>
            <w:tcW w:w="674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Matrix metallopeptidase 3 (stromelysin 1, progelatinase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MP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422</w:t>
            </w:r>
          </w:p>
        </w:tc>
      </w:tr>
      <w:tr>
        <w:trPr>
          <w:trHeight w:val="16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0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90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ceptor/ Signal transduc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ytochrome P450, family 1, subfamily A, polypeptide 1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P1A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5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499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umor necrosis factor, alpha-induced protein 2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AIP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2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291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Oxidised low density lipoprotein (lectin-like) receptor 1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LR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2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543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Mitogen-activated protein kinase kinase kinase 8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3K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3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204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Transmembrane protein 46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4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2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07538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Adrenergic, beta-2-, receptor, surface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RB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024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D83 molecule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8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233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Major facilitator superfamily domain containing 2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FSD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2793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sv-SE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sv-SE"/>
              </w:rPr>
              <w:t xml:space="preserve">Interferon gamma receptor 2 (interferon gamma transducer 1)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FNGR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534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G protein-coupled receptor 110, transcript variant 2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R11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5048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TNFAIP3 interacting protein 1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IP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058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uppressor of cytokine signaling 3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CS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955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ytochrome P450, family 27, subfamily B, polypeptide 1, nuclear gene encoding mitochondrial protein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P27B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785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Mitogen-activated protein kinase kinase 3, transcript variant C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2K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45110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Toll-like receptor 2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LR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264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yndecan 4 (amphiglycan, ryudocan)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DC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999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hosphatidylinositol glycan anchor biosynthesis, class A (paroxysmal nocturnal hemoglobinuria),      transcript variant 1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GA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641</w:t>
            </w:r>
          </w:p>
        </w:tc>
      </w:tr>
      <w:tr>
        <w:trPr>
          <w:trHeight w:val="16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0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90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ion regul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istone deacetylase 9, transcript variant 3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DAC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9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707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polipoprotein B mRNA editing enzyme, catalytic polypeptide-like 3A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OBEC3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2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45699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Ets homologous factor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H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2153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Zinc finger CCCH-type containing 12A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C3H12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5079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Nuclear factor of kappa light polypeptide gene enhancer in B-cells 1 (p105)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FKB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2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998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ripartite motif-containing 15, transcript variant 1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IM1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3229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estis nuclear RNA-binding protein-like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C16193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39174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Pre-B-cell colony enhancing factor 1, transcript variant 2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BEF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82790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ripartite motif-containing 36, transcript variant 1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IM3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700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Disrupted in schizophrenia 1, transcript variant L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C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662</w:t>
            </w:r>
          </w:p>
        </w:tc>
      </w:tr>
      <w:tr>
        <w:trPr>
          <w:trHeight w:val="16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0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90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hesion/ Cytoskeleton/ Cell communic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Keratin 6B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T6B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4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555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it-IT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it-IT"/>
              </w:rPr>
              <w:t xml:space="preserve">Laminin, alpha 2 (merosin, congenital muscular dystrophy)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MA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426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grin, beta 8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TGB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214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Ninjurin 1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NJ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148</w:t>
            </w:r>
          </w:p>
        </w:tc>
      </w:tr>
      <w:tr>
        <w:trPr>
          <w:trHeight w:val="16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0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90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port/ Ion Transport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olute carrier family 28 (sodium-coupled nucleoside transporter), member 3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28A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2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2127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CDD-inducible poly(ADP-ribose) polymerase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PARP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508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Zinc finger, BED-type containing 2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BED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508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olute carrier organic anion transporter family, member 3A1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O3A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</w:rPr>
              <w:t>NM_013272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UB and zona pellucida-like domains 1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ZD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2034</w:t>
            </w:r>
          </w:p>
        </w:tc>
      </w:tr>
      <w:tr>
        <w:trPr>
          <w:trHeight w:val="16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0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90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cycle/ Proliferatio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</w:t>
            </w:r>
            <w:r>
              <w:rPr>
                <w:rFonts w:cs="Arial" w:ascii="Arial" w:hAnsi="Arial"/>
                <w:sz w:val="12"/>
                <w:szCs w:val="12"/>
              </w:rPr>
              <w:t>START domain containing 13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RD1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78006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optosis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aspase recruitment domain family, member 15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D1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2162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90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tabolism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Vanin 3, transcript variant 1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NN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399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Vanin 1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NN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666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rotease, serine, 22 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SS2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2119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ELOVL family member 7, elongation of long chain fatty acids (yeast)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OVL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930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GTP cyclohydrolase 1 (dopa-responsive dystonia), transcript variant 1</w:t>
            </w:r>
          </w:p>
        </w:tc>
        <w:tc>
          <w:tcPr>
            <w:tcW w:w="2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H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161</w:t>
            </w:r>
          </w:p>
        </w:tc>
      </w:tr>
      <w:tr>
        <w:trPr>
          <w:trHeight w:val="165" w:hRule="atLeast"/>
        </w:trPr>
        <w:tc>
          <w:tcPr>
            <w:tcW w:w="66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cyl-CoA synthetase long-chain family member 5, transcript variant 3</w:t>
            </w:r>
          </w:p>
        </w:tc>
        <w:tc>
          <w:tcPr>
            <w:tcW w:w="22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SL5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203380</w:t>
            </w:r>
          </w:p>
        </w:tc>
      </w:tr>
    </w:tbl>
    <w:p>
      <w:pPr>
        <w:pStyle w:val="NormalWeb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2:55:00Z</dcterms:created>
  <dc:creator>Sonia</dc:creator>
  <dc:description/>
  <cp:keywords/>
  <dc:language>en-US</dc:language>
  <cp:lastModifiedBy>Bastonero</cp:lastModifiedBy>
  <cp:lastPrinted>2007-11-29T12:29:00Z</cp:lastPrinted>
  <dcterms:modified xsi:type="dcterms:W3CDTF">2008-10-01T12:22:00Z</dcterms:modified>
  <cp:revision>3</cp:revision>
  <dc:subject/>
  <dc:title>Table 3</dc:title>
</cp:coreProperties>
</file>